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176" w:rsidRPr="00255F7A" w:rsidRDefault="00502176" w:rsidP="0050217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8"/>
          <w:szCs w:val="28"/>
        </w:rPr>
      </w:pPr>
      <w:proofErr w:type="spellStart"/>
      <w:proofErr w:type="gramStart"/>
      <w:r w:rsidRPr="00255F7A">
        <w:rPr>
          <w:rFonts w:ascii="Times New Roman" w:hAnsi="Times New Roman" w:cs="Times New Roman"/>
          <w:b/>
          <w:color w:val="000000"/>
          <w:sz w:val="28"/>
          <w:szCs w:val="28"/>
        </w:rPr>
        <w:t>upplementary</w:t>
      </w:r>
      <w:proofErr w:type="spellEnd"/>
      <w:proofErr w:type="gramEnd"/>
      <w:r w:rsidRPr="00255F7A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material  </w:t>
      </w:r>
    </w:p>
    <w:p w:rsidR="00502176" w:rsidRPr="00D54BAD" w:rsidRDefault="00502176" w:rsidP="005021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ACBBBF6" wp14:editId="14F67D4C">
                <wp:simplePos x="0" y="0"/>
                <wp:positionH relativeFrom="margin">
                  <wp:posOffset>4700016</wp:posOffset>
                </wp:positionH>
                <wp:positionV relativeFrom="paragraph">
                  <wp:posOffset>337820</wp:posOffset>
                </wp:positionV>
                <wp:extent cx="895350" cy="1139825"/>
                <wp:effectExtent l="0" t="0" r="0" b="3175"/>
                <wp:wrapSquare wrapText="bothSides"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5350" cy="1139825"/>
                          <a:chOff x="0" y="0"/>
                          <a:chExt cx="1097974" cy="1420562"/>
                        </a:xfrm>
                      </wpg:grpSpPr>
                      <wps:wsp>
                        <wps:cNvPr id="5" name="Rectangle 5"/>
                        <wps:cNvSpPr/>
                        <wps:spPr>
                          <a:xfrm>
                            <a:off x="13000" y="219923"/>
                            <a:ext cx="1084974" cy="1075967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>
                            <a:solidFill>
                              <a:schemeClr val="tx1"/>
                            </a:solidFill>
                          </a:ln>
                          <a:scene3d>
                            <a:camera prst="isometricOffAxis2Left">
                              <a:rot lat="1440000" lon="1560000" rev="0"/>
                            </a:camera>
                            <a:lightRig rig="threePt" dir="t"/>
                          </a:scene3d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7974" cy="142056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4" o:spid="_x0000_s1026" style="position:absolute;margin-left:370.1pt;margin-top:26.6pt;width:70.5pt;height:89.75pt;z-index:251659264;mso-position-horizontal-relative:margin;mso-width-relative:margin;mso-height-relative:margin" coordsize="10979,1420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">
                <v:rect id="Rectangle 5" o:spid="_x0000_s1027" style="position:absolute;left:130;top:2199;width:10849;height:10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6Gi8QA&#10;AADaAAAADwAAAGRycy9kb3ducmV2LnhtbESPQWsCMRSE74X+h/AKXopmu2KR1ShiERVP2oJ6e25e&#10;d5cmL8sm6vrvjSD0OMzMN8x42lojLtT4yrGCj14Cgjh3uuJCwc/3ojsE4QOyRuOYFNzIw3Ty+jLG&#10;TLsrb+myC4WIEPYZKihDqDMpfV6SRd9zNXH0fl1jMUTZFFI3eI1wa2SaJJ/SYsVxocSa5iXlf7uz&#10;VZCmX/vl6tg/b07H/sFIs87fqVaq89bORiACteE//GyvtIIBPK7EGyA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z+hovEAAAA2gAAAA8AAAAAAAAAAAAAAAAAmAIAAGRycy9k&#10;b3ducmV2LnhtbFBLBQYAAAAABAAEAPUAAACJAwAAAAA=&#10;" fillcolor="#ffc000" strokecolor="black [3213]">
                  <v:shadow on="t" color="black" opacity="22937f" origin=",.5" offset="0,.63889mm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8" type="#_x0000_t75" style="position:absolute;width:10979;height:142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XaEWvEAAAA2gAAAA8AAABkcnMvZG93bnJldi54bWxEj09rwkAUxO+FfoflFXprNrUYS3QVFVp6&#10;iKCxF2+P7Msfm30bslsTv323IHgcZuY3zGI1mlZcqHeNZQWvUQyCuLC64UrB9/Hj5R2E88gaW8uk&#10;4EoOVsvHhwWm2g58oEvuKxEg7FJUUHvfpVK6oiaDLrIdcfBK2xv0QfaV1D0OAW5aOYnjRBpsOCzU&#10;2NG2puIn/zUKsr3ht89yMz1luyY5DeeyjfdSqeencT0H4Wn09/Ct/aUVzOD/SrgBcvk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XaEWvEAAAA2gAAAA8AAAAAAAAAAAAAAAAA&#10;nwIAAGRycy9kb3ducmV2LnhtbFBLBQYAAAAABAAEAPcAAACQAwAAAAA=&#10;">
                  <v:imagedata r:id="rId6" o:title=""/>
                  <v:path arrowok="t"/>
                </v:shape>
                <w10:wrap type="square" anchorx="margin"/>
              </v:group>
            </w:pict>
          </mc:Fallback>
        </mc:AlternateContent>
      </w:r>
      <w:r w:rsidRPr="00D54BAD">
        <w:rPr>
          <w:rFonts w:ascii="Times New Roman" w:hAnsi="Times New Roman" w:cs="Times New Roman"/>
          <w:sz w:val="24"/>
          <w:szCs w:val="24"/>
        </w:rPr>
        <w:t>Design parameters of 32 resonat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54BAD">
        <w:rPr>
          <w:rFonts w:ascii="Times New Roman" w:hAnsi="Times New Roman" w:cs="Times New Roman"/>
          <w:sz w:val="24"/>
          <w:szCs w:val="24"/>
        </w:rPr>
        <w:t>.</w:t>
      </w:r>
      <w:r w:rsidRPr="00D35C3F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0"/>
        <w:gridCol w:w="1629"/>
        <w:gridCol w:w="960"/>
        <w:gridCol w:w="960"/>
        <w:gridCol w:w="960"/>
      </w:tblGrid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esonator number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Ph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Degree)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g(mm)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L(mm)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</w:tr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1.2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6.87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33.7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6.62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</w:tr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6.62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bookmarkStart w:id="0" w:name="_GoBack"/>
            <w:bookmarkEnd w:id="0"/>
          </w:p>
        </w:tc>
      </w:tr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56.2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</w:tr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.875</w:t>
            </w:r>
          </w:p>
        </w:tc>
      </w:tr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78.7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.625</w:t>
            </w:r>
          </w:p>
        </w:tc>
      </w:tr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6.37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3.125</w:t>
            </w:r>
          </w:p>
        </w:tc>
      </w:tr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01.2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6.37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12.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6.37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23.7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6.37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</w:tr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6.37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.625</w:t>
            </w:r>
          </w:p>
        </w:tc>
      </w:tr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46.2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</w:tr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57.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6.37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68.7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</w:tr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.875</w:t>
            </w:r>
          </w:p>
        </w:tc>
      </w:tr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91.2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02.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</w:tr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13.7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.625</w:t>
            </w:r>
          </w:p>
        </w:tc>
      </w:tr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36.2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47.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58.7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6.12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</w:tr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6.12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81.2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5.87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</w:tr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92.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5.87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.875</w:t>
            </w:r>
          </w:p>
        </w:tc>
      </w:tr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303.7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5.62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</w:tr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326.2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337.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</w:tr>
      <w:tr w:rsidR="00502176" w:rsidRPr="00D54BAD" w:rsidTr="009F67C8">
        <w:trPr>
          <w:trHeight w:val="300"/>
        </w:trPr>
        <w:tc>
          <w:tcPr>
            <w:tcW w:w="234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348.7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60" w:type="dxa"/>
            <w:noWrap/>
            <w:hideMark/>
          </w:tcPr>
          <w:p w:rsidR="00502176" w:rsidRPr="00D54BAD" w:rsidRDefault="00502176" w:rsidP="009F67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AD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</w:tr>
    </w:tbl>
    <w:p w:rsidR="00502176" w:rsidRPr="00D54BAD" w:rsidRDefault="00502176" w:rsidP="0050217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722EA" w:rsidRDefault="00D722EA"/>
    <w:sectPr w:rsidR="00D722E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85674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D4523" w:rsidRDefault="0050217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D4523" w:rsidRDefault="0050217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176"/>
    <w:rsid w:val="00502176"/>
    <w:rsid w:val="00D72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021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176"/>
  </w:style>
  <w:style w:type="table" w:styleId="TableGrid">
    <w:name w:val="Table Grid"/>
    <w:basedOn w:val="TableNormal"/>
    <w:uiPriority w:val="39"/>
    <w:rsid w:val="005021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021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176"/>
  </w:style>
  <w:style w:type="table" w:styleId="TableGrid">
    <w:name w:val="Table Grid"/>
    <w:basedOn w:val="TableNormal"/>
    <w:uiPriority w:val="39"/>
    <w:rsid w:val="005021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BISHT</dc:creator>
  <cp:lastModifiedBy>ABHISHEK BISHT</cp:lastModifiedBy>
  <cp:revision>1</cp:revision>
  <dcterms:created xsi:type="dcterms:W3CDTF">2019-11-26T17:30:00Z</dcterms:created>
  <dcterms:modified xsi:type="dcterms:W3CDTF">2019-11-26T17:30:00Z</dcterms:modified>
</cp:coreProperties>
</file>